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33B" w:rsidRPr="00944FED" w:rsidRDefault="00F061A3">
      <w:pPr>
        <w:rPr>
          <w:rFonts w:ascii="Arial" w:hAnsi="Arial" w:cs="Arial"/>
          <w:sz w:val="24"/>
          <w:szCs w:val="24"/>
          <w:lang w:val="fr-CH"/>
        </w:rPr>
      </w:pPr>
      <w:r w:rsidRPr="00944FED">
        <w:rPr>
          <w:rFonts w:ascii="Arial" w:hAnsi="Arial" w:cs="Arial"/>
          <w:sz w:val="24"/>
          <w:szCs w:val="24"/>
        </w:rPr>
        <w:t xml:space="preserve">Multimedia Appendix 2: </w:t>
      </w:r>
      <w:r w:rsidRPr="00944FED">
        <w:rPr>
          <w:rFonts w:ascii="Arial" w:hAnsi="Arial" w:cs="Arial"/>
          <w:sz w:val="24"/>
          <w:szCs w:val="24"/>
          <w:lang w:val="fr-CH"/>
        </w:rPr>
        <w:t xml:space="preserve">ICD-10_GM codes catalogues </w:t>
      </w:r>
      <w:proofErr w:type="spellStart"/>
      <w:r w:rsidRPr="00944FED">
        <w:rPr>
          <w:rFonts w:ascii="Arial" w:hAnsi="Arial" w:cs="Arial"/>
          <w:sz w:val="24"/>
          <w:szCs w:val="24"/>
          <w:lang w:val="fr-CH"/>
        </w:rPr>
        <w:t>from</w:t>
      </w:r>
      <w:proofErr w:type="spellEnd"/>
      <w:r w:rsidRPr="00944FED">
        <w:rPr>
          <w:rFonts w:ascii="Arial" w:hAnsi="Arial" w:cs="Arial"/>
          <w:sz w:val="24"/>
          <w:szCs w:val="24"/>
          <w:lang w:val="fr-CH"/>
        </w:rPr>
        <w:t xml:space="preserve"> 2012 - 2018, effective in CH 2014 – 2020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5387"/>
        <w:gridCol w:w="1559"/>
        <w:gridCol w:w="1559"/>
      </w:tblGrid>
      <w:tr w:rsidR="00AA133B" w:rsidRPr="00F97433" w:rsidTr="00D47D7E">
        <w:trPr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33B" w:rsidRPr="00F97433" w:rsidRDefault="000429FF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</w:t>
            </w:r>
            <w:r w:rsidR="00AA133B"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de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33B" w:rsidRPr="00F97433" w:rsidRDefault="000429FF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</w:t>
            </w:r>
            <w:r w:rsidR="00AA133B"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xt</w:t>
            </w: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(Germa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33B" w:rsidRPr="00F97433" w:rsidRDefault="000429FF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</w:t>
            </w:r>
            <w:r w:rsidR="00AA133B"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ischarge</w:t>
            </w:r>
            <w:proofErr w:type="spellEnd"/>
            <w:r w:rsidR="00AA133B"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="00AA133B"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yea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KDIGO </w:t>
            </w:r>
            <w:proofErr w:type="spellStart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taging</w:t>
            </w:r>
            <w:proofErr w:type="spellEnd"/>
          </w:p>
        </w:tc>
      </w:tr>
      <w:tr w:rsidR="00C3689E" w:rsidRPr="00F97433" w:rsidTr="00D47D7E">
        <w:trPr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689E" w:rsidRPr="00F97433" w:rsidRDefault="00C3689E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689E" w:rsidRPr="00F97433" w:rsidRDefault="00C3689E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689E" w:rsidRPr="00F97433" w:rsidRDefault="00C3689E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689E" w:rsidRPr="00F97433" w:rsidRDefault="00C3689E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kutes Nierenversagen mit </w:t>
            </w:r>
            <w:proofErr w:type="spellStart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ubulusnekro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</w:t>
            </w:r>
            <w:bookmarkStart w:id="0" w:name="_GoBack"/>
            <w:bookmarkEnd w:id="0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akuter Rindennekro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2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 Marknekro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kutes Nierenversagen mit </w:t>
            </w:r>
            <w:proofErr w:type="spellStart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ubulusnekrose</w:t>
            </w:r>
            <w:proofErr w:type="spellEnd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, Stadium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1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2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kutes Nierenversagen mit </w:t>
            </w:r>
            <w:proofErr w:type="spellStart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ubulusnekrose</w:t>
            </w:r>
            <w:proofErr w:type="spellEnd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, Stadium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2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kutes Nierenversagen mit </w:t>
            </w:r>
            <w:proofErr w:type="spellStart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ubulusnekrose</w:t>
            </w:r>
            <w:proofErr w:type="spellEnd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, Stadium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3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0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kutes Nierenversagen mit </w:t>
            </w:r>
            <w:proofErr w:type="spellStart"/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ubulusnekro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1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 akuter Rindennekrose, Stadium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1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12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 akuter Rindennekrose, Stadium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2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1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 akuter Rindennekrose, Stadium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3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1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 akuter Rindennekro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2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 Marknekrose, Stadium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1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22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 Marknekrose, Stadium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2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2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 Marknekrose, Stadium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3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2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 mit Marknekro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onstiges akutes Nierenversagen, Stadium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1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2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onstiges akutes Nierenversagen, Stadium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2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onstiges akutes Nierenversagen, Stadium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3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onstiges akutes Nierenversag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, nicht näher, Stadium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1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2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, nicht näher, Stadium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2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, nicht näher, Stadium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I 3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, nicht näh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8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onstiges akutes Nierenversag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.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kutes Nierenversagen, nicht näher bezeichne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.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hronische Nierenkrankheit, Stadium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KD 1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.2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hronische Nierenkrankheit, Stadium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KD 2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.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hronische Nierenkrankheit, Stadium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KD 3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.4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hronische Nierenkrankheit, Stadium 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KD 4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.5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hronische Nierenkrankheit, Stadium 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KD 5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.80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inseitige chronische Nierenfunktionsstöru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.8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onstige chronische Nierenkrankheit, Stadium nicht näher bezeichne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.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hronische Nierenkrankheit, nicht näher bezeichne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  <w:tr w:rsidR="00AA133B" w:rsidRPr="00F97433" w:rsidTr="00D47D7E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lastRenderedPageBreak/>
              <w:t>N1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onstige chronische Nierenkrankheit, Stadium nicht näher bezeichne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 - 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A133B" w:rsidRPr="00F97433" w:rsidRDefault="00AA133B" w:rsidP="00D47D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9743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on</w:t>
            </w:r>
          </w:p>
        </w:tc>
      </w:tr>
    </w:tbl>
    <w:p w:rsidR="00AA133B" w:rsidRPr="00F97433" w:rsidRDefault="00AA133B">
      <w:pPr>
        <w:rPr>
          <w:rFonts w:ascii="Arial" w:hAnsi="Arial" w:cs="Arial"/>
          <w:sz w:val="20"/>
          <w:szCs w:val="20"/>
          <w:lang w:val="fr-CH"/>
        </w:rPr>
      </w:pPr>
    </w:p>
    <w:sectPr w:rsidR="00AA133B" w:rsidRPr="00F97433" w:rsidSect="00D47D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A00"/>
    <w:rsid w:val="00007EC8"/>
    <w:rsid w:val="000429FF"/>
    <w:rsid w:val="000577DC"/>
    <w:rsid w:val="00104F22"/>
    <w:rsid w:val="00136585"/>
    <w:rsid w:val="00193F61"/>
    <w:rsid w:val="00197DAB"/>
    <w:rsid w:val="00291F27"/>
    <w:rsid w:val="002A62DB"/>
    <w:rsid w:val="00315488"/>
    <w:rsid w:val="0032275F"/>
    <w:rsid w:val="003D0980"/>
    <w:rsid w:val="004146B7"/>
    <w:rsid w:val="00441117"/>
    <w:rsid w:val="004F1747"/>
    <w:rsid w:val="0050347C"/>
    <w:rsid w:val="005943FE"/>
    <w:rsid w:val="005D55FF"/>
    <w:rsid w:val="006075AC"/>
    <w:rsid w:val="00634432"/>
    <w:rsid w:val="006A7453"/>
    <w:rsid w:val="006C1072"/>
    <w:rsid w:val="0072230E"/>
    <w:rsid w:val="00783BCA"/>
    <w:rsid w:val="008904EA"/>
    <w:rsid w:val="008A2051"/>
    <w:rsid w:val="00907045"/>
    <w:rsid w:val="00933470"/>
    <w:rsid w:val="00944FED"/>
    <w:rsid w:val="00A906FB"/>
    <w:rsid w:val="00AA133B"/>
    <w:rsid w:val="00B56B48"/>
    <w:rsid w:val="00B72272"/>
    <w:rsid w:val="00BB5D3F"/>
    <w:rsid w:val="00BE33A1"/>
    <w:rsid w:val="00C3689E"/>
    <w:rsid w:val="00C56C9C"/>
    <w:rsid w:val="00CF3A99"/>
    <w:rsid w:val="00D47D7E"/>
    <w:rsid w:val="00E05E4A"/>
    <w:rsid w:val="00E125D9"/>
    <w:rsid w:val="00EC7A00"/>
    <w:rsid w:val="00F061A3"/>
    <w:rsid w:val="00F635EC"/>
    <w:rsid w:val="00F722C0"/>
    <w:rsid w:val="00F97433"/>
    <w:rsid w:val="00FF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12789A8-9453-4A2F-8F7D-93F56A54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Triep, Karen</cp:lastModifiedBy>
  <cp:revision>4</cp:revision>
  <dcterms:created xsi:type="dcterms:W3CDTF">2021-10-13T15:22:00Z</dcterms:created>
  <dcterms:modified xsi:type="dcterms:W3CDTF">2021-10-14T09:05:00Z</dcterms:modified>
</cp:coreProperties>
</file>